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4.  Significance levels (p values) for the TNF/NFkB pathway and for each target region calculated calculated from the (a) permutation test [based on 10,000 permutations and the minimum p-trend within each region], and (b) likelihood ratio test [based on p-trends within each region], for the association with NHL and NHL subtypes (DLBCL, follicular, marginal zone, and CLL/SLL).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720"/>
        <w:gridCol w:w="1440"/>
        <w:gridCol w:w="720"/>
        <w:gridCol w:w="1440"/>
        <w:gridCol w:w="720"/>
        <w:gridCol w:w="1440"/>
        <w:gridCol w:w="900"/>
        <w:gridCol w:w="1440"/>
        <w:gridCol w:w="90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LBC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icul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L/S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ginal Z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mutation 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mutation 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mutation 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mutation 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mutation 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R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/NFkB pathway (tail strengt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y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D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FL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H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8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AD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ASL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IKBK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0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IRF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SF1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TA/TN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6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FKB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FKB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0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FK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FKBI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FRK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E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EL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AN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360" w:hanging="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10B/TNFRSF10C/TNFRSF10D/TNFRSF1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1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1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1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6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1A/LTBR/</w:t>
            </w:r>
          </w:p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9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8/TNFRSF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RSF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SF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SF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SF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SF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9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SF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SF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NFSF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D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8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F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7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F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90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eastAsia="Batang;Arial Unicode M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Wingdings" w:hAnsi="Wingdings" w:cs="Wingdings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alue1">
    <w:name w:val="value1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7:28:00Z</dcterms:created>
  <dc:creator>wangso</dc:creator>
  <dc:description/>
  <cp:keywords/>
  <dc:language>en-US</dc:language>
  <cp:lastModifiedBy>Wang, Sophia (NIH/NCI) </cp:lastModifiedBy>
  <cp:lastPrinted>2008-10-23T13:57:00Z</cp:lastPrinted>
  <dcterms:modified xsi:type="dcterms:W3CDTF">2009-03-20T17:32:00Z</dcterms:modified>
  <cp:revision>3</cp:revision>
  <dc:subject/>
  <dc:title>SNP</dc:title>
</cp:coreProperties>
</file>